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20" w:type="dxa"/>
        <w:tblLook w:val="04A0" w:firstRow="1" w:lastRow="0" w:firstColumn="1" w:lastColumn="0" w:noHBand="0" w:noVBand="1"/>
      </w:tblPr>
      <w:tblGrid>
        <w:gridCol w:w="1915"/>
        <w:gridCol w:w="5505"/>
      </w:tblGrid>
      <w:tr w:rsidR="00134A9F" w:rsidRPr="00471254" w14:paraId="12BE9405" w14:textId="77777777" w:rsidTr="00A71896">
        <w:trPr>
          <w:trHeight w:val="315"/>
        </w:trPr>
        <w:tc>
          <w:tcPr>
            <w:tcW w:w="7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22D7D3" w14:textId="624AF973" w:rsidR="00134A9F" w:rsidRPr="00134A9F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A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ble S</w:t>
            </w:r>
            <w:r w:rsidRPr="00134A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93034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134A9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equences of the primers used for qRT-PCR.</w:t>
            </w:r>
          </w:p>
        </w:tc>
      </w:tr>
      <w:tr w:rsidR="00134A9F" w:rsidRPr="00471254" w14:paraId="2710BE7B" w14:textId="77777777" w:rsidTr="00A71896">
        <w:trPr>
          <w:trHeight w:val="315"/>
        </w:trPr>
        <w:tc>
          <w:tcPr>
            <w:tcW w:w="19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1398B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er’s name</w:t>
            </w:r>
          </w:p>
        </w:tc>
        <w:tc>
          <w:tcPr>
            <w:tcW w:w="5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9460A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er sequences (5’</w:t>
            </w:r>
            <w:r w:rsidRPr="0047125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→</w:t>
            </w: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’)</w:t>
            </w:r>
          </w:p>
        </w:tc>
      </w:tr>
      <w:tr w:rsidR="00134A9F" w:rsidRPr="00471254" w14:paraId="3E4D10A2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4E26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3G001878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DCFF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TCTGGTAGATTTCGCGGTAC</w:t>
            </w:r>
          </w:p>
        </w:tc>
      </w:tr>
      <w:tr w:rsidR="00134A9F" w:rsidRPr="00471254" w14:paraId="7AABC086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E33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1F41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GTTCCACTGCCTCTGCTTC</w:t>
            </w:r>
          </w:p>
        </w:tc>
      </w:tr>
      <w:tr w:rsidR="00134A9F" w:rsidRPr="00471254" w14:paraId="06AAB9B6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D290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4G000408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97C8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GCTCACCACCCTTCATCTT</w:t>
            </w:r>
          </w:p>
        </w:tc>
      </w:tr>
      <w:tr w:rsidR="00134A9F" w:rsidRPr="00471254" w14:paraId="5C51E821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3DBA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F4C5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AACTCGATTCGGGCATAA</w:t>
            </w:r>
          </w:p>
        </w:tc>
      </w:tr>
      <w:tr w:rsidR="00134A9F" w:rsidRPr="00471254" w14:paraId="34A682D3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2D87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5G000327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7155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ACCAAGATGCCAACAAATCGT</w:t>
            </w:r>
          </w:p>
        </w:tc>
      </w:tr>
      <w:tr w:rsidR="00134A9F" w:rsidRPr="00471254" w14:paraId="7620A554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5B449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5A57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TTTCAAGTCCCTTGAACTTCACC</w:t>
            </w:r>
          </w:p>
        </w:tc>
      </w:tr>
      <w:tr w:rsidR="00134A9F" w:rsidRPr="00471254" w14:paraId="59BF618E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36CAB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2024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BE5A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AAGCGAGATTTGCTTTCCAA</w:t>
            </w:r>
          </w:p>
        </w:tc>
      </w:tr>
      <w:tr w:rsidR="00134A9F" w:rsidRPr="00471254" w14:paraId="25190FDD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5CC7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101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TAGGCGTTGGACTTGCTTTT</w:t>
            </w:r>
          </w:p>
        </w:tc>
      </w:tr>
      <w:tr w:rsidR="00134A9F" w:rsidRPr="00471254" w14:paraId="604DABF9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5745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5G001632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BE92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TCCGATGCTCTTTCTTGGTT</w:t>
            </w:r>
          </w:p>
        </w:tc>
      </w:tr>
      <w:tr w:rsidR="00134A9F" w:rsidRPr="00471254" w14:paraId="63A95F6C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4D7F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B309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AAGCTTCCACTACCGTTGGA</w:t>
            </w:r>
          </w:p>
        </w:tc>
      </w:tr>
      <w:tr w:rsidR="00134A9F" w:rsidRPr="00471254" w14:paraId="0BAFAD05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9583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3G000853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B647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GCACAAAACTACGCCAACACA</w:t>
            </w:r>
          </w:p>
        </w:tc>
      </w:tr>
      <w:tr w:rsidR="00134A9F" w:rsidRPr="00471254" w14:paraId="0C26EEDA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D4998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2F92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CCTTTACCCACAAATCAACGG</w:t>
            </w:r>
          </w:p>
        </w:tc>
      </w:tr>
      <w:tr w:rsidR="00134A9F" w:rsidRPr="00471254" w14:paraId="4B63E236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C982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12G002357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4F6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GTTCTTGTTCTGTTTAGTTGCCG</w:t>
            </w:r>
          </w:p>
        </w:tc>
      </w:tr>
      <w:tr w:rsidR="00134A9F" w:rsidRPr="00471254" w14:paraId="3073372E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14BF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C92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CATCCGTACTTTCTCCGCC</w:t>
            </w:r>
          </w:p>
        </w:tc>
      </w:tr>
      <w:tr w:rsidR="00134A9F" w:rsidRPr="00471254" w14:paraId="2380E4B9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B607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3G000257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0DFA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CCCCTTTGGTGCAAGAACTC</w:t>
            </w:r>
          </w:p>
        </w:tc>
      </w:tr>
      <w:tr w:rsidR="00134A9F" w:rsidRPr="00471254" w14:paraId="6305783B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49D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41279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TCAGCGCGAACAAATGACAT</w:t>
            </w:r>
          </w:p>
        </w:tc>
      </w:tr>
      <w:tr w:rsidR="00134A9F" w:rsidRPr="00471254" w14:paraId="17FF83E3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6C30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1049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D57D7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AGGAATTTGATAGGCCAGGG</w:t>
            </w:r>
          </w:p>
        </w:tc>
      </w:tr>
      <w:tr w:rsidR="00134A9F" w:rsidRPr="00471254" w14:paraId="638A2C6E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5875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632B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GCCTCTCAGAGCAAGAAGAT</w:t>
            </w:r>
          </w:p>
        </w:tc>
      </w:tr>
      <w:tr w:rsidR="00134A9F" w:rsidRPr="00471254" w14:paraId="516A9C4A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6090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11G000536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03DAB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AAAAGGGGTTGTTGTGTTCG</w:t>
            </w:r>
          </w:p>
        </w:tc>
      </w:tr>
      <w:tr w:rsidR="00134A9F" w:rsidRPr="00471254" w14:paraId="6FCCB85C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AB48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4DC2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ATGATCTTGCAAGGACCACA</w:t>
            </w:r>
          </w:p>
        </w:tc>
      </w:tr>
      <w:tr w:rsidR="00134A9F" w:rsidRPr="00471254" w14:paraId="5BE5FFA3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8AB0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3111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5470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AATGATGGGTTTGTAAGGG</w:t>
            </w:r>
          </w:p>
        </w:tc>
      </w:tr>
      <w:tr w:rsidR="00134A9F" w:rsidRPr="00471254" w14:paraId="5553DB00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FDD6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CA9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GCGGAGTAGGCAGAAGAA</w:t>
            </w:r>
          </w:p>
        </w:tc>
      </w:tr>
      <w:tr w:rsidR="00134A9F" w:rsidRPr="00471254" w14:paraId="35ABEB44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7368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9G001797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1F8B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CTATCTGAGCATCTTATCAGAAGG</w:t>
            </w:r>
          </w:p>
        </w:tc>
      </w:tr>
      <w:tr w:rsidR="00134A9F" w:rsidRPr="00471254" w14:paraId="1DD0C1DC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6C6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0641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TGGGCCCACTGATTGAGATA</w:t>
            </w:r>
          </w:p>
        </w:tc>
      </w:tr>
      <w:tr w:rsidR="00134A9F" w:rsidRPr="00471254" w14:paraId="15D0AD36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CB05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9G001810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5E33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ATGTCACCTGCAACACATCTG</w:t>
            </w:r>
          </w:p>
        </w:tc>
      </w:tr>
      <w:tr w:rsidR="00134A9F" w:rsidRPr="00471254" w14:paraId="2A50D95E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AC90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CFC7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CAACAAATGACCTCCTGTGATGT</w:t>
            </w:r>
          </w:p>
        </w:tc>
      </w:tr>
      <w:tr w:rsidR="00134A9F" w:rsidRPr="00471254" w14:paraId="433B50FF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A271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7G001575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CB3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GCCTACCCGTACGCACTC</w:t>
            </w:r>
          </w:p>
        </w:tc>
      </w:tr>
      <w:tr w:rsidR="00134A9F" w:rsidRPr="00471254" w14:paraId="4ADAF38F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2EF0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8108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GGATCCGCGGGAGGAGTA</w:t>
            </w:r>
          </w:p>
        </w:tc>
      </w:tr>
      <w:tr w:rsidR="00134A9F" w:rsidRPr="00471254" w14:paraId="1F8B0EE5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A51E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3107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468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CACTCGAAACCCTCCAAAAC</w:t>
            </w:r>
          </w:p>
        </w:tc>
      </w:tr>
      <w:tr w:rsidR="00134A9F" w:rsidRPr="00471254" w14:paraId="78F86021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31F9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DB92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GGTAAGCGAGGTGAGAGAAA</w:t>
            </w:r>
          </w:p>
        </w:tc>
      </w:tr>
      <w:tr w:rsidR="00134A9F" w:rsidRPr="00471254" w14:paraId="70BD6129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C7FF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3087.t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852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TAGTGGTGCTGGTATGGCTT</w:t>
            </w:r>
          </w:p>
        </w:tc>
      </w:tr>
      <w:tr w:rsidR="00134A9F" w:rsidRPr="00471254" w14:paraId="3B03E468" w14:textId="77777777" w:rsidTr="00A71896">
        <w:trPr>
          <w:trHeight w:val="300"/>
        </w:trPr>
        <w:tc>
          <w:tcPr>
            <w:tcW w:w="1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54CB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EFC2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TTATGGGCGGTGGTCTTC</w:t>
            </w:r>
          </w:p>
        </w:tc>
      </w:tr>
      <w:tr w:rsidR="00134A9F" w:rsidRPr="00471254" w14:paraId="23962856" w14:textId="77777777" w:rsidTr="00A71896">
        <w:trPr>
          <w:trHeight w:val="300"/>
        </w:trPr>
        <w:tc>
          <w:tcPr>
            <w:tcW w:w="191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F5E383C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ACT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1016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: TCCAAGGGTGAATATGATGAATCG</w:t>
            </w:r>
          </w:p>
        </w:tc>
      </w:tr>
      <w:tr w:rsidR="00134A9F" w:rsidRPr="00471254" w14:paraId="67EA0350" w14:textId="77777777" w:rsidTr="00A71896">
        <w:trPr>
          <w:trHeight w:val="315"/>
        </w:trPr>
        <w:tc>
          <w:tcPr>
            <w:tcW w:w="19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9626F6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5617C4A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: AACCTCTCCAAAGAGAATTTCTGAGT</w:t>
            </w:r>
          </w:p>
        </w:tc>
      </w:tr>
    </w:tbl>
    <w:p w14:paraId="178E0B80" w14:textId="166929FF" w:rsidR="00134A9F" w:rsidRDefault="00134A9F" w:rsidP="00134A9F">
      <w:pPr>
        <w:rPr>
          <w:rFonts w:hint="eastAsia"/>
        </w:rPr>
      </w:pPr>
    </w:p>
    <w:p w14:paraId="207DD536" w14:textId="55957D0C" w:rsidR="00134A9F" w:rsidRDefault="00134A9F" w:rsidP="00134A9F">
      <w:pPr>
        <w:widowControl/>
        <w:rPr>
          <w:rFonts w:hint="eastAsia"/>
        </w:rPr>
      </w:pPr>
      <w:r>
        <w:rPr>
          <w:rFonts w:hint="eastAsia"/>
        </w:rPr>
        <w:br w:type="page"/>
      </w:r>
    </w:p>
    <w:tbl>
      <w:tblPr>
        <w:tblW w:w="8193" w:type="dxa"/>
        <w:tblLook w:val="04A0" w:firstRow="1" w:lastRow="0" w:firstColumn="1" w:lastColumn="0" w:noHBand="0" w:noVBand="1"/>
      </w:tblPr>
      <w:tblGrid>
        <w:gridCol w:w="906"/>
        <w:gridCol w:w="7287"/>
      </w:tblGrid>
      <w:tr w:rsidR="00134A9F" w:rsidRPr="00471254" w14:paraId="6DAD9620" w14:textId="77777777" w:rsidTr="00A71896">
        <w:trPr>
          <w:trHeight w:val="323"/>
        </w:trPr>
        <w:tc>
          <w:tcPr>
            <w:tcW w:w="8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DAC6" w14:textId="16C1DDB7" w:rsidR="00134A9F" w:rsidRPr="00134A9F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A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Table S</w:t>
            </w:r>
            <w:r w:rsidRPr="00134A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93034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134A9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="00930340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Pr="00134A9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xtended </w:t>
            </w:r>
            <w:r w:rsidRPr="00134A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nRL</w:t>
            </w:r>
            <w:r w:rsidR="005A44F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Pr="00134A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1</w:t>
            </w:r>
            <w:r w:rsidRPr="00134A9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related primers</w:t>
            </w:r>
            <w:r w:rsidR="00930340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134A9F" w:rsidRPr="00471254" w14:paraId="1CACEF47" w14:textId="77777777" w:rsidTr="00A71896">
        <w:trPr>
          <w:trHeight w:val="307"/>
        </w:trPr>
        <w:tc>
          <w:tcPr>
            <w:tcW w:w="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52C4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e</w:t>
            </w:r>
          </w:p>
        </w:tc>
        <w:tc>
          <w:tcPr>
            <w:tcW w:w="72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18EB8" w14:textId="62EB28F9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er sequences (5’→3’)</w:t>
            </w:r>
          </w:p>
        </w:tc>
      </w:tr>
      <w:tr w:rsidR="00134A9F" w:rsidRPr="00471254" w14:paraId="23AEDC81" w14:textId="77777777" w:rsidTr="00A71896">
        <w:trPr>
          <w:trHeight w:val="307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46BE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 clone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B998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GGACGAGTCCCGAGACT</w:t>
            </w:r>
          </w:p>
        </w:tc>
      </w:tr>
      <w:tr w:rsidR="00134A9F" w:rsidRPr="00471254" w14:paraId="4C197D39" w14:textId="77777777" w:rsidTr="00A71896">
        <w:trPr>
          <w:trHeight w:val="307"/>
        </w:trPr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E041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241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CATGCTGCTGATGCTTGA</w:t>
            </w:r>
          </w:p>
        </w:tc>
      </w:tr>
      <w:tr w:rsidR="00134A9F" w:rsidRPr="00471254" w14:paraId="6F4259CA" w14:textId="77777777" w:rsidTr="00A71896">
        <w:trPr>
          <w:trHeight w:val="307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C3F5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i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5615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GACAAGTTTGTACAAAAAAGCAGGCTTCTGTGTTGAATTCGCTTAAAGC</w:t>
            </w:r>
          </w:p>
        </w:tc>
      </w:tr>
      <w:tr w:rsidR="00134A9F" w:rsidRPr="00471254" w14:paraId="595DE55A" w14:textId="77777777" w:rsidTr="00A71896">
        <w:trPr>
          <w:trHeight w:val="307"/>
        </w:trPr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8574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A2B6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GACCACTTTGTACAAGAAAGCTGGGTATAAACAACACCGTATCCGCC</w:t>
            </w:r>
          </w:p>
        </w:tc>
      </w:tr>
      <w:tr w:rsidR="00134A9F" w:rsidRPr="00471254" w14:paraId="763F5DA0" w14:textId="77777777" w:rsidTr="00A71896">
        <w:trPr>
          <w:trHeight w:val="307"/>
        </w:trPr>
        <w:tc>
          <w:tcPr>
            <w:tcW w:w="9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34813F" w14:textId="77777777" w:rsidR="00134A9F" w:rsidRPr="00471254" w:rsidRDefault="00134A9F" w:rsidP="00A718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Q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EF4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GACAAGTTTGTACAAAAAAGCAGGCTCTTCTTGCTCTGAGAGGC</w:t>
            </w:r>
          </w:p>
        </w:tc>
      </w:tr>
      <w:tr w:rsidR="00134A9F" w:rsidRPr="00471254" w14:paraId="6089F313" w14:textId="77777777" w:rsidTr="00A71896">
        <w:trPr>
          <w:trHeight w:val="323"/>
        </w:trPr>
        <w:tc>
          <w:tcPr>
            <w:tcW w:w="9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7AF3E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0AE1EB" w14:textId="77777777" w:rsidR="00134A9F" w:rsidRPr="00471254" w:rsidRDefault="00134A9F" w:rsidP="00A718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GACCACTTTGTACAAGAAAGCTGGGTGAAGATGCATCGAGCACT</w:t>
            </w:r>
          </w:p>
        </w:tc>
      </w:tr>
    </w:tbl>
    <w:p w14:paraId="383F3A9F" w14:textId="77777777" w:rsidR="00134A9F" w:rsidRPr="00134A9F" w:rsidRDefault="00134A9F">
      <w:pPr>
        <w:rPr>
          <w:rFonts w:hint="eastAsia"/>
        </w:rPr>
      </w:pPr>
    </w:p>
    <w:p w14:paraId="0553975D" w14:textId="77777777" w:rsidR="00134A9F" w:rsidRDefault="00134A9F">
      <w:pPr>
        <w:rPr>
          <w:rFonts w:hint="eastAsia"/>
        </w:rPr>
      </w:pPr>
    </w:p>
    <w:p w14:paraId="776B927D" w14:textId="77777777" w:rsidR="00134A9F" w:rsidRDefault="00134A9F">
      <w:pPr>
        <w:rPr>
          <w:rFonts w:hint="eastAsia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1000"/>
        <w:gridCol w:w="2426"/>
        <w:gridCol w:w="2334"/>
      </w:tblGrid>
      <w:tr w:rsidR="00471254" w:rsidRPr="00471254" w14:paraId="17A15CAB" w14:textId="77777777" w:rsidTr="00471254">
        <w:trPr>
          <w:trHeight w:val="316"/>
        </w:trPr>
        <w:tc>
          <w:tcPr>
            <w:tcW w:w="57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9D3905" w14:textId="49B14B05" w:rsidR="00471254" w:rsidRPr="00471254" w:rsidRDefault="00471254" w:rsidP="004712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ble S</w:t>
            </w:r>
            <w:r w:rsidR="00134A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="0093034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tatistics of SNP annotations.</w:t>
            </w:r>
          </w:p>
        </w:tc>
      </w:tr>
      <w:tr w:rsidR="00471254" w:rsidRPr="00471254" w14:paraId="6EFD9ACC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DC8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B055" w14:textId="77777777" w:rsidR="00471254" w:rsidRPr="00471254" w:rsidRDefault="00471254" w:rsidP="000247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SNPs</w:t>
            </w:r>
          </w:p>
        </w:tc>
      </w:tr>
      <w:tr w:rsidR="00471254" w:rsidRPr="00471254" w14:paraId="1E35DD4D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86FE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AE5F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368</w:t>
            </w:r>
          </w:p>
        </w:tc>
      </w:tr>
      <w:tr w:rsidR="00471254" w:rsidRPr="00471254" w14:paraId="5D330D07" w14:textId="77777777" w:rsidTr="00471254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783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ic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FFD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p gai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F3E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2</w:t>
            </w:r>
          </w:p>
        </w:tc>
      </w:tr>
      <w:tr w:rsidR="00471254" w:rsidRPr="00471254" w14:paraId="084791D4" w14:textId="77777777" w:rsidTr="00471254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9CEA" w14:textId="77777777" w:rsidR="00471254" w:rsidRPr="00471254" w:rsidRDefault="00471254" w:rsidP="004712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688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p lo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646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</w:t>
            </w:r>
          </w:p>
        </w:tc>
      </w:tr>
      <w:tr w:rsidR="00471254" w:rsidRPr="00471254" w14:paraId="473A33FB" w14:textId="77777777" w:rsidTr="00471254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1888" w14:textId="77777777" w:rsidR="00471254" w:rsidRPr="00471254" w:rsidRDefault="00471254" w:rsidP="004712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DAD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onymo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73B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866</w:t>
            </w:r>
          </w:p>
        </w:tc>
      </w:tr>
      <w:tr w:rsidR="00471254" w:rsidRPr="00471254" w14:paraId="04D39754" w14:textId="77777777" w:rsidTr="00471254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11CE" w14:textId="77777777" w:rsidR="00471254" w:rsidRPr="00471254" w:rsidRDefault="00471254" w:rsidP="004712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DBB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ynonymo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A0B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631</w:t>
            </w:r>
          </w:p>
        </w:tc>
      </w:tr>
      <w:tr w:rsidR="00471254" w:rsidRPr="00471254" w14:paraId="1F0F99B4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14F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ronic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D19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1093</w:t>
            </w:r>
          </w:p>
        </w:tc>
      </w:tr>
      <w:tr w:rsidR="00471254" w:rsidRPr="00471254" w14:paraId="1F9DCE2D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592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licin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AB1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9</w:t>
            </w:r>
          </w:p>
        </w:tc>
      </w:tr>
      <w:tr w:rsidR="00471254" w:rsidRPr="00471254" w14:paraId="26FF3F6F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640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stream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0AB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212</w:t>
            </w:r>
          </w:p>
        </w:tc>
      </w:tr>
      <w:tr w:rsidR="00471254" w:rsidRPr="00471254" w14:paraId="5058AC2A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46F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/downstream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29B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23</w:t>
            </w:r>
          </w:p>
        </w:tc>
      </w:tr>
      <w:tr w:rsidR="00471254" w:rsidRPr="00471254" w14:paraId="41797C1B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B5E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genic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29C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06886</w:t>
            </w:r>
          </w:p>
        </w:tc>
      </w:tr>
      <w:tr w:rsidR="00471254" w:rsidRPr="00471254" w14:paraId="6CC71D36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017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C3B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07</w:t>
            </w:r>
          </w:p>
        </w:tc>
      </w:tr>
      <w:tr w:rsidR="00471254" w:rsidRPr="00471254" w14:paraId="46AD0925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9E8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4DF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71358</w:t>
            </w:r>
          </w:p>
        </w:tc>
      </w:tr>
      <w:tr w:rsidR="00471254" w:rsidRPr="00471254" w14:paraId="23BCF552" w14:textId="77777777" w:rsidTr="00471254">
        <w:trPr>
          <w:trHeight w:val="300"/>
        </w:trPr>
        <w:tc>
          <w:tcPr>
            <w:tcW w:w="3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4B96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v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A03B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6961</w:t>
            </w:r>
          </w:p>
        </w:tc>
      </w:tr>
      <w:tr w:rsidR="00471254" w:rsidRPr="00471254" w14:paraId="5A9B44C3" w14:textId="77777777" w:rsidTr="00471254">
        <w:trPr>
          <w:trHeight w:val="316"/>
        </w:trPr>
        <w:tc>
          <w:tcPr>
            <w:tcW w:w="34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1C17F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D03C0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48319</w:t>
            </w:r>
          </w:p>
        </w:tc>
      </w:tr>
    </w:tbl>
    <w:p w14:paraId="5CCEE8CC" w14:textId="412CD318" w:rsidR="00471254" w:rsidRDefault="00471254">
      <w:pPr>
        <w:rPr>
          <w:rFonts w:hint="eastAsia"/>
        </w:rPr>
      </w:pPr>
    </w:p>
    <w:p w14:paraId="6FAB2193" w14:textId="77777777" w:rsidR="00471254" w:rsidRDefault="00471254">
      <w:pPr>
        <w:widowControl/>
        <w:rPr>
          <w:rFonts w:hint="eastAsia"/>
        </w:rPr>
      </w:pPr>
      <w:r>
        <w:rPr>
          <w:rFonts w:hint="eastAsia"/>
        </w:rPr>
        <w:br w:type="page"/>
      </w:r>
    </w:p>
    <w:tbl>
      <w:tblPr>
        <w:tblW w:w="5923" w:type="dxa"/>
        <w:tblLook w:val="04A0" w:firstRow="1" w:lastRow="0" w:firstColumn="1" w:lastColumn="0" w:noHBand="0" w:noVBand="1"/>
      </w:tblPr>
      <w:tblGrid>
        <w:gridCol w:w="1107"/>
        <w:gridCol w:w="2771"/>
        <w:gridCol w:w="2045"/>
      </w:tblGrid>
      <w:tr w:rsidR="00471254" w:rsidRPr="00471254" w14:paraId="4C7D3F07" w14:textId="77777777" w:rsidTr="00471254">
        <w:trPr>
          <w:trHeight w:val="325"/>
        </w:trPr>
        <w:tc>
          <w:tcPr>
            <w:tcW w:w="59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7E25CE" w14:textId="3744139D" w:rsidR="00471254" w:rsidRPr="00471254" w:rsidRDefault="00471254" w:rsidP="004712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Table S</w:t>
            </w:r>
            <w:r w:rsidR="00134A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="0093034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tatistics of InDel annotations</w:t>
            </w:r>
            <w:r w:rsidRPr="004712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471254" w:rsidRPr="00471254" w14:paraId="3EBA7DEB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DEA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E18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nDels</w:t>
            </w:r>
          </w:p>
        </w:tc>
      </w:tr>
      <w:tr w:rsidR="00471254" w:rsidRPr="00471254" w14:paraId="657C3690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D73D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1E64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35</w:t>
            </w:r>
          </w:p>
        </w:tc>
      </w:tr>
      <w:tr w:rsidR="00471254" w:rsidRPr="00471254" w14:paraId="2E8A0A64" w14:textId="77777777" w:rsidTr="00471254">
        <w:trPr>
          <w:trHeight w:val="309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2D6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i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4C6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p gai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89F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</w:tr>
      <w:tr w:rsidR="00471254" w:rsidRPr="00471254" w14:paraId="1C1F2B14" w14:textId="77777777" w:rsidTr="00471254">
        <w:trPr>
          <w:trHeight w:val="309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736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E39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p los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2CA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471254" w:rsidRPr="00471254" w14:paraId="198A58FF" w14:textId="77777777" w:rsidTr="00471254">
        <w:trPr>
          <w:trHeight w:val="309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46B2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2BD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meshift dele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3A1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2</w:t>
            </w:r>
          </w:p>
        </w:tc>
      </w:tr>
      <w:tr w:rsidR="00471254" w:rsidRPr="00471254" w14:paraId="5B107B12" w14:textId="77777777" w:rsidTr="00471254">
        <w:trPr>
          <w:trHeight w:val="309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F8A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7D4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meshift inser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FFC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8</w:t>
            </w:r>
          </w:p>
        </w:tc>
      </w:tr>
      <w:tr w:rsidR="00471254" w:rsidRPr="00471254" w14:paraId="6AF2418B" w14:textId="77777777" w:rsidTr="00471254">
        <w:trPr>
          <w:trHeight w:val="309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375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90E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frameshift dele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72E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5</w:t>
            </w:r>
          </w:p>
        </w:tc>
      </w:tr>
      <w:tr w:rsidR="00471254" w:rsidRPr="00471254" w14:paraId="27C16BAF" w14:textId="77777777" w:rsidTr="00471254">
        <w:trPr>
          <w:trHeight w:val="309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621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CCA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frameshift inser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D01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2</w:t>
            </w:r>
          </w:p>
        </w:tc>
      </w:tr>
      <w:tr w:rsidR="00471254" w:rsidRPr="00471254" w14:paraId="4A0A8CE0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E42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ronic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76C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110</w:t>
            </w:r>
          </w:p>
        </w:tc>
      </w:tr>
      <w:tr w:rsidR="00471254" w:rsidRPr="00471254" w14:paraId="32C490EA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412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licing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052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</w:tr>
      <w:tr w:rsidR="00471254" w:rsidRPr="00471254" w14:paraId="14E01B81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374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strea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6EB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06</w:t>
            </w:r>
          </w:p>
        </w:tc>
      </w:tr>
      <w:tr w:rsidR="00471254" w:rsidRPr="00471254" w14:paraId="5C25B8D6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E01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/Downstrea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5E2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2</w:t>
            </w:r>
          </w:p>
        </w:tc>
      </w:tr>
      <w:tr w:rsidR="00471254" w:rsidRPr="00471254" w14:paraId="794FAF49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0CC3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8DE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7395</w:t>
            </w:r>
          </w:p>
        </w:tc>
      </w:tr>
      <w:tr w:rsidR="00471254" w:rsidRPr="00471254" w14:paraId="3A5B600F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7CD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genic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ADD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9886</w:t>
            </w:r>
          </w:p>
        </w:tc>
      </w:tr>
      <w:tr w:rsidR="00471254" w:rsidRPr="00471254" w14:paraId="411E7D67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F8F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er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6E2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288</w:t>
            </w:r>
          </w:p>
        </w:tc>
      </w:tr>
      <w:tr w:rsidR="00471254" w:rsidRPr="00471254" w14:paraId="09A5551F" w14:textId="77777777" w:rsidTr="00471254">
        <w:trPr>
          <w:trHeight w:val="309"/>
        </w:trPr>
        <w:tc>
          <w:tcPr>
            <w:tcW w:w="3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DB61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etion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EF90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3001</w:t>
            </w:r>
          </w:p>
        </w:tc>
      </w:tr>
      <w:tr w:rsidR="00471254" w:rsidRPr="00471254" w14:paraId="481DC856" w14:textId="77777777" w:rsidTr="00471254">
        <w:trPr>
          <w:trHeight w:val="325"/>
        </w:trPr>
        <w:tc>
          <w:tcPr>
            <w:tcW w:w="38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BF413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364C6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0289</w:t>
            </w:r>
          </w:p>
        </w:tc>
      </w:tr>
    </w:tbl>
    <w:p w14:paraId="674AF1D8" w14:textId="0380B481" w:rsidR="00471254" w:rsidRDefault="00471254">
      <w:pPr>
        <w:rPr>
          <w:rFonts w:hint="eastAsia"/>
        </w:rPr>
      </w:pPr>
    </w:p>
    <w:p w14:paraId="7B9965EE" w14:textId="77777777" w:rsidR="00471254" w:rsidRDefault="00471254">
      <w:pPr>
        <w:widowControl/>
        <w:rPr>
          <w:rFonts w:hint="eastAsia"/>
        </w:rPr>
      </w:pPr>
      <w:r>
        <w:rPr>
          <w:rFonts w:hint="eastAsia"/>
        </w:rPr>
        <w:br w:type="page"/>
      </w:r>
    </w:p>
    <w:tbl>
      <w:tblPr>
        <w:tblW w:w="8163" w:type="dxa"/>
        <w:tblLook w:val="04A0" w:firstRow="1" w:lastRow="0" w:firstColumn="1" w:lastColumn="0" w:noHBand="0" w:noVBand="1"/>
      </w:tblPr>
      <w:tblGrid>
        <w:gridCol w:w="666"/>
        <w:gridCol w:w="1048"/>
        <w:gridCol w:w="1048"/>
        <w:gridCol w:w="1061"/>
        <w:gridCol w:w="2174"/>
        <w:gridCol w:w="566"/>
        <w:gridCol w:w="979"/>
        <w:gridCol w:w="621"/>
      </w:tblGrid>
      <w:tr w:rsidR="00471254" w:rsidRPr="00471254" w14:paraId="0C3413D0" w14:textId="77777777" w:rsidTr="00471254">
        <w:trPr>
          <w:trHeight w:val="300"/>
        </w:trPr>
        <w:tc>
          <w:tcPr>
            <w:tcW w:w="8163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7A91B2" w14:textId="647D5573" w:rsidR="00471254" w:rsidRPr="00471254" w:rsidRDefault="00471254" w:rsidP="00471254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Table S</w:t>
            </w:r>
            <w:r w:rsidR="00134A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93034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Detailed information on genomic regions related to </w:t>
            </w:r>
            <w:r w:rsidRPr="004712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. notoginseng</w:t>
            </w: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root rot identified by BSA-seq.</w:t>
            </w:r>
          </w:p>
        </w:tc>
      </w:tr>
      <w:tr w:rsidR="00471254" w:rsidRPr="00471254" w14:paraId="759E4582" w14:textId="77777777" w:rsidTr="00471254">
        <w:trPr>
          <w:trHeight w:val="315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E8C43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BD426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rt(bp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A97F5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(bp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8764E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ion(bp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37D20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|delta SNP-index| Me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805E9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B95B6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</w:t>
            </w: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ea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F3B61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</w:t>
            </w:r>
          </w:p>
        </w:tc>
      </w:tr>
      <w:tr w:rsidR="00471254" w:rsidRPr="00471254" w14:paraId="33D56F8A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D774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8E2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2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3FF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FA7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48A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E29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B65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E84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471254" w:rsidRPr="00471254" w14:paraId="42C946AE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DE1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0EB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5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2AEC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32F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987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839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410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B599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471254" w:rsidRPr="00471254" w14:paraId="4913D18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63F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E40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0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DC1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2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72F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DFC3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E5E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CEE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0A5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</w:tr>
      <w:tr w:rsidR="00471254" w:rsidRPr="00471254" w14:paraId="7298BC14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8E9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59E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3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AFF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231C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B52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C7D9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594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0A6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471254" w:rsidRPr="00471254" w14:paraId="424421C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44C3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CB0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668D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0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00D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7ED8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678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AB6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E7A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471254" w:rsidRPr="00471254" w14:paraId="72F7EACF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150D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6D9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1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29E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3F0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DD4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6A1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1063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52B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471254" w:rsidRPr="00471254" w14:paraId="45E02819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F25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9109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12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EC3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18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A36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049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914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759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930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471254" w:rsidRPr="00471254" w14:paraId="7007CD3F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F20C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0FA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1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ACE6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4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C9FC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74A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39A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7EF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75AE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471254" w:rsidRPr="00471254" w14:paraId="59E28D05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EEF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11D9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36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5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032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A53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474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861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F880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471254" w:rsidRPr="00471254" w14:paraId="03A687F9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EB2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3E6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6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3D0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6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0B2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FB8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D0F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8D2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2F0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471254" w:rsidRPr="00471254" w14:paraId="6C3C892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202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DAC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00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DC6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13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4CF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078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D2A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A15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5BB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471254" w:rsidRPr="00471254" w14:paraId="25E19ABE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FD0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AC0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1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F15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7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7E6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F8C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F58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8EE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69FE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</w:tr>
      <w:tr w:rsidR="00471254" w:rsidRPr="00471254" w14:paraId="20AB6268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307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C72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9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452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18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04C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9DC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EB0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27D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4B7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471254" w:rsidRPr="00471254" w14:paraId="6917442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024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371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1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F46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20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EFE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903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6E4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E9D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AD5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471254" w:rsidRPr="00471254" w14:paraId="7DB5D995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E8E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C46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23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590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2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970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721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672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FC5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85E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471254" w:rsidRPr="00471254" w14:paraId="632FC1A1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28F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145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2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6F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43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B50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ABA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04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E6A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CBF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471254" w:rsidRPr="00471254" w14:paraId="62DEE27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189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A0F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4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E9F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4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A3B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73A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8F0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BBF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E63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471254" w:rsidRPr="00471254" w14:paraId="53F5B0D2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6C1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6FC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51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C81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63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F22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575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071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9B1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128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471254" w:rsidRPr="00471254" w14:paraId="551C4321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D3CF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669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6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44B5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73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B04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862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610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82C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2D6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71254" w:rsidRPr="00471254" w14:paraId="3DAD9F9C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19F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BFF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7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9A3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2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91D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C43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0C5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1CB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BFD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</w:tr>
      <w:tr w:rsidR="00471254" w:rsidRPr="00471254" w14:paraId="3B5BC3A0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F62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0A8F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2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DC67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3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D34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897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3E7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AAE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33B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471254" w:rsidRPr="00471254" w14:paraId="25F6552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9F0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8BF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3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5F3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0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BA3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F7FA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118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11C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144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471254" w:rsidRPr="00471254" w14:paraId="7FE14089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F0C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3D6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1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EE3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6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438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295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019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CC6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B2F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471254" w:rsidRPr="00471254" w14:paraId="1F12574E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5B86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881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8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3B1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3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CB0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57D5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BD8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D9B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EEE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</w:tr>
      <w:tr w:rsidR="00471254" w:rsidRPr="00471254" w14:paraId="18651172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00D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DFB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43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C593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48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2B2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BD8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89E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989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1E89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71254" w:rsidRPr="00471254" w14:paraId="2652ACCC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106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A6B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5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D68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6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ED2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329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247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15D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863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471254" w:rsidRPr="00471254" w14:paraId="791E9B18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C63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A12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73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EED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81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A01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DD0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891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597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3A0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</w:tr>
      <w:tr w:rsidR="00471254" w:rsidRPr="00471254" w14:paraId="648C0DA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DA4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F20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8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78F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8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883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CD6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40E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151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D7E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471254" w:rsidRPr="00471254" w14:paraId="0B1C2DEC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1A2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3DC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92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DFF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94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8F22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947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9D8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21E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B80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471254" w:rsidRPr="00471254" w14:paraId="668B85EF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809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E49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95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7C9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1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2B4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4A1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160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B5B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85D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471254" w:rsidRPr="00471254" w14:paraId="7B7603A6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133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11D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62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890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38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855A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343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43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BC9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D197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</w:tr>
      <w:tr w:rsidR="00471254" w:rsidRPr="00471254" w14:paraId="5425B69C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045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91E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3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571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41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E77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943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404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8B8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DE2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471254" w:rsidRPr="00471254" w14:paraId="25A4EB6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6D0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07D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4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18C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8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25B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C9C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B6A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C75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F21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471254" w:rsidRPr="00471254" w14:paraId="78BE58A1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2E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354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3B03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114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04A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D8F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EC4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2FA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</w:tr>
      <w:tr w:rsidR="00471254" w:rsidRPr="00471254" w14:paraId="622EA337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FF3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BC0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2D9E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E42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6B4B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9BD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CF05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97F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471254" w:rsidRPr="00471254" w14:paraId="4FD420E7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5B1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9AD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70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8AD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84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43C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DB1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4C4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357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C3A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</w:tr>
      <w:tr w:rsidR="00471254" w:rsidRPr="00471254" w14:paraId="6043AB9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0BD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33B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12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A99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13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722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FE6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DD7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0A1A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978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</w:tr>
      <w:tr w:rsidR="00471254" w:rsidRPr="00471254" w14:paraId="5CA7953E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1ED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E76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1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46F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7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7F8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B1D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A583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AD5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041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</w:tr>
      <w:tr w:rsidR="00471254" w:rsidRPr="00471254" w14:paraId="31C3B216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542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18F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75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285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8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F65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165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4F4A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B3CC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A2E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471254" w:rsidRPr="00471254" w14:paraId="13B4574E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C4B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833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02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C44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23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54C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2BF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1B0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4D3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FC4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</w:tr>
      <w:tr w:rsidR="00471254" w:rsidRPr="00471254" w14:paraId="399E2319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116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232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01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C31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10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67F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AA0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6C5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10D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C96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471254" w:rsidRPr="00471254" w14:paraId="4D8C38A6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562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77A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30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DE1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3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430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A04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FF8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187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88A3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471254" w:rsidRPr="00471254" w14:paraId="3403BD16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6272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C2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1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EE4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31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371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913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1B0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091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37E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  <w:tr w:rsidR="00471254" w:rsidRPr="00471254" w14:paraId="36E43115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CDD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34B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5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D28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2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9B2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EDC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981E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C53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060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</w:tr>
      <w:tr w:rsidR="00471254" w:rsidRPr="00471254" w14:paraId="492DDA9D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BC18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3C2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3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4B0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6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3C6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90A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A1C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FF96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E78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71254" w:rsidRPr="00471254" w14:paraId="48C5F96D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88CF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574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7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917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91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D39D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4B4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18F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EB4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3FC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</w:tr>
      <w:tr w:rsidR="00471254" w:rsidRPr="00471254" w14:paraId="4BA62A6F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9F6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970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3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A23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4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D41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AA4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3E2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A43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3BB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471254" w:rsidRPr="00471254" w14:paraId="7AAFF8C7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B25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F75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60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832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63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426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88B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8EA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121F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030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</w:tr>
      <w:tr w:rsidR="00471254" w:rsidRPr="00471254" w14:paraId="279B895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EC1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391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2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1D4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70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9C5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842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CD9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ED5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4966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</w:tr>
      <w:tr w:rsidR="00471254" w:rsidRPr="00471254" w14:paraId="6815874A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F1B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0A8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83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81D0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84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774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CCC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2DB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62A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AD4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471254" w:rsidRPr="00471254" w14:paraId="60F876C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08B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038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3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553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6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E14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CA9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121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C80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C64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</w:tr>
      <w:tr w:rsidR="00471254" w:rsidRPr="00471254" w14:paraId="53C96DCA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444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4AC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9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93F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9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B5F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830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7021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A53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F30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471254" w:rsidRPr="00471254" w14:paraId="30E6B44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C4F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DE6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13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D980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08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E9F2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A91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8B9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1C40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163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471254" w:rsidRPr="00471254" w14:paraId="7BDEDD9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797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8F8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2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558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EE9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238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506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6A0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33F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471254" w:rsidRPr="00471254" w14:paraId="79E0C0AC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55D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530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87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19C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8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3EB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AE4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8B5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A51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A7E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471254" w:rsidRPr="00471254" w14:paraId="16517763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877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9E6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0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D3FD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4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E8F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CE5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3A3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5DC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5B6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</w:tr>
      <w:tr w:rsidR="00471254" w:rsidRPr="00471254" w14:paraId="3A5B41D8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BE1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9FB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57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0DE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1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6B89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A39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969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3A2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CD9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9</w:t>
            </w:r>
          </w:p>
        </w:tc>
      </w:tr>
      <w:tr w:rsidR="00471254" w:rsidRPr="00471254" w14:paraId="25E11672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DE7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B99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D19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F56E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E03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55B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9FC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768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71254" w:rsidRPr="00471254" w14:paraId="2F8715BD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D64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2FF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6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D57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7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779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E18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F9C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FE1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A38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</w:tr>
      <w:tr w:rsidR="00471254" w:rsidRPr="00471254" w14:paraId="74141AEF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D25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50C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01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495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02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7C2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AD1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81A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BB2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B3D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471254" w:rsidRPr="00471254" w14:paraId="22C9E917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440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938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29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BB8F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30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155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C83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88C4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060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7DD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471254" w:rsidRPr="00471254" w14:paraId="13852FB2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E97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CA2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1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3C6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0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DBCB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AF8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0CE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E63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D16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471254" w:rsidRPr="00471254" w14:paraId="31A17DD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851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DEB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51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CE0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8BB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876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574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5A9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5EB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471254" w:rsidRPr="00471254" w14:paraId="5787A0AE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F94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CD8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7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228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E83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748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E30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1021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798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</w:tr>
      <w:tr w:rsidR="00471254" w:rsidRPr="00471254" w14:paraId="36CDA3CB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2A5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6AD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8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205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242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22A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A65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C4C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AFA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471254" w:rsidRPr="00471254" w14:paraId="345891CC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66B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FDE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80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549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81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5F5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B76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233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E5C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722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471254" w:rsidRPr="00471254" w14:paraId="670ECCFF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FF1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409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8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D66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87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7A6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33C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573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F2B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2BD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71254" w:rsidRPr="00471254" w14:paraId="56AC691F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3B5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3C6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0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710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09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722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475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796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1EB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383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71254" w:rsidRPr="00471254" w14:paraId="5082436D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A26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2E1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2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13C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8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8B7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647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F63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EB3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204E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471254" w:rsidRPr="00471254" w14:paraId="71BED0DC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867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485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04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7CAD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05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5BCB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202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AAB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292F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C499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471254" w:rsidRPr="00471254" w14:paraId="0EBCE43A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795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BEE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514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001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358A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ACC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FAC2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A67C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471254" w:rsidRPr="00471254" w14:paraId="435D0D49" w14:textId="77777777" w:rsidTr="00471254">
        <w:trPr>
          <w:trHeight w:val="28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3E3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9AB4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BEA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457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90D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F9BE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086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E0F0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471254" w:rsidRPr="00471254" w14:paraId="06BC6E54" w14:textId="77777777" w:rsidTr="00471254">
        <w:trPr>
          <w:trHeight w:val="300"/>
        </w:trPr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D388E7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37E886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E03805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D1DB6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0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DAD21D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BB7841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0127A8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5B5443" w14:textId="77777777" w:rsidR="00471254" w:rsidRPr="00471254" w:rsidRDefault="00471254" w:rsidP="004712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2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</w:tbl>
    <w:p w14:paraId="1F045013" w14:textId="06A7EEE7" w:rsidR="00471254" w:rsidRDefault="00471254">
      <w:pPr>
        <w:rPr>
          <w:rFonts w:hint="eastAsia"/>
        </w:rPr>
      </w:pPr>
    </w:p>
    <w:p w14:paraId="7384CB96" w14:textId="77777777" w:rsidR="00471254" w:rsidRDefault="00471254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31E6CE71" w14:textId="3CBAC751" w:rsidR="00134A9F" w:rsidRPr="00134A9F" w:rsidRDefault="00134A9F" w:rsidP="00134A9F">
      <w:pPr>
        <w:widowControl/>
        <w:spacing w:after="0"/>
        <w:rPr>
          <w:rFonts w:hint="eastAsia"/>
          <w:sz w:val="21"/>
          <w:szCs w:val="21"/>
        </w:rPr>
      </w:pPr>
      <w:r w:rsidRPr="00134A9F">
        <w:rPr>
          <w:rFonts w:ascii="Times New Roman" w:eastAsia="宋体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6172FE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6</w:t>
      </w:r>
      <w:r w:rsidR="00930340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Pr="00134A9F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bookmarkStart w:id="0" w:name="OLE_LINK1"/>
      <w:r w:rsidRPr="00134A9F">
        <w:rPr>
          <w:rFonts w:ascii="Times New Roman" w:eastAsia="宋体" w:hAnsi="Times New Roman" w:cs="Times New Roman" w:hint="eastAsia"/>
          <w:sz w:val="21"/>
          <w:szCs w:val="21"/>
        </w:rPr>
        <w:t xml:space="preserve">List of </w:t>
      </w:r>
      <w:bookmarkEnd w:id="0"/>
      <w:r w:rsidRPr="00134A9F">
        <w:rPr>
          <w:rFonts w:ascii="Times New Roman" w:eastAsia="宋体" w:hAnsi="Times New Roman" w:cs="Times New Roman" w:hint="eastAsia"/>
          <w:sz w:val="21"/>
          <w:szCs w:val="21"/>
        </w:rPr>
        <w:t xml:space="preserve">key candidate genes for root rot resistance in </w:t>
      </w:r>
      <w:r w:rsidRPr="00134A9F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P. notoginseng</w:t>
      </w:r>
      <w:r w:rsidRPr="00134A9F">
        <w:rPr>
          <w:rFonts w:ascii="Times New Roman" w:eastAsia="宋体" w:hAnsi="Times New Roman" w:cs="Times New Roman" w:hint="eastAsia"/>
          <w:sz w:val="21"/>
          <w:szCs w:val="21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680"/>
        <w:gridCol w:w="1360"/>
        <w:gridCol w:w="5182"/>
      </w:tblGrid>
      <w:tr w:rsidR="00134A9F" w:rsidRPr="00215F75" w14:paraId="101DBAAA" w14:textId="77777777" w:rsidTr="00A71896">
        <w:trPr>
          <w:trHeight w:val="285"/>
        </w:trPr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AA0AF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196396792"/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 ID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35F66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S length</w:t>
            </w:r>
          </w:p>
        </w:tc>
        <w:tc>
          <w:tcPr>
            <w:tcW w:w="5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F8F6A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nction/domain annotation</w:t>
            </w:r>
          </w:p>
        </w:tc>
      </w:tr>
      <w:tr w:rsidR="00134A9F" w:rsidRPr="00215F75" w14:paraId="129C4E14" w14:textId="77777777" w:rsidTr="00A71896">
        <w:trPr>
          <w:trHeight w:val="285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C779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1049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643F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2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7EF4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 kinase domain (kinase)</w:t>
            </w:r>
          </w:p>
        </w:tc>
      </w:tr>
      <w:tr w:rsidR="00134A9F" w:rsidRPr="00215F75" w14:paraId="3EFE4F5A" w14:textId="77777777" w:rsidTr="00A71896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1D6D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3087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8EFF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D9E0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ction from non-homologous end joining at telomere</w:t>
            </w:r>
          </w:p>
        </w:tc>
      </w:tr>
      <w:tr w:rsidR="00134A9F" w:rsidRPr="00215F75" w14:paraId="5F06CD23" w14:textId="77777777" w:rsidTr="00A71896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F587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3107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20FA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9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BDA2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bonuclease (NFD2) (Ribonuclease_3_3)</w:t>
            </w:r>
          </w:p>
        </w:tc>
      </w:tr>
      <w:tr w:rsidR="00134A9F" w:rsidRPr="00215F75" w14:paraId="4027D133" w14:textId="77777777" w:rsidTr="00A71896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A27D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2G003111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6908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26A9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ine/threonine-protein kinase (Pkinase_Tyr)</w:t>
            </w:r>
          </w:p>
        </w:tc>
      </w:tr>
      <w:tr w:rsidR="00134A9F" w:rsidRPr="00215F75" w14:paraId="361598AD" w14:textId="77777777" w:rsidTr="00A71896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6705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7G001575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0E53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4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4204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HL41-like</w:t>
            </w:r>
          </w:p>
        </w:tc>
      </w:tr>
      <w:tr w:rsidR="00134A9F" w:rsidRPr="00215F75" w14:paraId="421130B9" w14:textId="77777777" w:rsidTr="00A71896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EFD2F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9G001797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FA33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2F67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rly nodulin-like protein (Cu_bind_like)</w:t>
            </w:r>
          </w:p>
        </w:tc>
      </w:tr>
      <w:tr w:rsidR="00134A9F" w:rsidRPr="00215F75" w14:paraId="5AD66531" w14:textId="77777777" w:rsidTr="00A71896">
        <w:trPr>
          <w:trHeight w:val="285"/>
        </w:trPr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870CCA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09G001810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026438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3</w:t>
            </w:r>
          </w:p>
        </w:tc>
        <w:tc>
          <w:tcPr>
            <w:tcW w:w="51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CB9315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rly nodulin-like protein (Cu_bind_like)</w:t>
            </w:r>
          </w:p>
        </w:tc>
      </w:tr>
      <w:tr w:rsidR="00134A9F" w:rsidRPr="00215F75" w14:paraId="66E9F164" w14:textId="77777777" w:rsidTr="00A71896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F4FD76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no11G000536</w:t>
            </w:r>
            <w:r w:rsidRPr="00215F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t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AC90F3" w14:textId="77777777" w:rsidR="00134A9F" w:rsidRPr="00215F75" w:rsidRDefault="00134A9F" w:rsidP="00A71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5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41A87E" w14:textId="77777777" w:rsidR="00134A9F" w:rsidRPr="00215F75" w:rsidRDefault="00134A9F" w:rsidP="00A718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5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oredoxin (Thioredoxin)</w:t>
            </w:r>
          </w:p>
        </w:tc>
      </w:tr>
      <w:bookmarkEnd w:id="1"/>
    </w:tbl>
    <w:p w14:paraId="37DE80D7" w14:textId="77777777" w:rsidR="00134A9F" w:rsidRPr="00215F75" w:rsidRDefault="00134A9F" w:rsidP="00134A9F">
      <w:pPr>
        <w:widowControl/>
        <w:rPr>
          <w:rFonts w:hint="eastAsia"/>
          <w:sz w:val="18"/>
          <w:szCs w:val="18"/>
        </w:rPr>
      </w:pPr>
    </w:p>
    <w:p w14:paraId="1FCEC88E" w14:textId="4F45230F" w:rsidR="00471254" w:rsidRDefault="00471254">
      <w:pPr>
        <w:widowControl/>
        <w:rPr>
          <w:rFonts w:hint="eastAsia"/>
        </w:rPr>
      </w:pPr>
    </w:p>
    <w:p w14:paraId="033C28CB" w14:textId="77777777" w:rsidR="00D36858" w:rsidRDefault="00D36858">
      <w:pPr>
        <w:widowControl/>
        <w:rPr>
          <w:rFonts w:hint="eastAsia"/>
        </w:rPr>
      </w:pPr>
    </w:p>
    <w:p w14:paraId="442EA47B" w14:textId="77777777" w:rsidR="00D36858" w:rsidRDefault="00D36858">
      <w:pPr>
        <w:widowControl/>
        <w:rPr>
          <w:rFonts w:hint="eastAsia"/>
        </w:rPr>
      </w:pPr>
    </w:p>
    <w:p w14:paraId="6C37657D" w14:textId="77777777" w:rsidR="00D36858" w:rsidRDefault="00D36858">
      <w:pPr>
        <w:widowControl/>
        <w:rPr>
          <w:rFonts w:hint="eastAsia"/>
        </w:rPr>
      </w:pPr>
    </w:p>
    <w:p w14:paraId="62D5DC48" w14:textId="77777777" w:rsidR="00D36858" w:rsidRDefault="00D36858">
      <w:pPr>
        <w:widowControl/>
        <w:rPr>
          <w:rFonts w:hint="eastAsia"/>
        </w:rPr>
      </w:pPr>
    </w:p>
    <w:p w14:paraId="189E40CD" w14:textId="77777777" w:rsidR="00D36858" w:rsidRDefault="00D36858">
      <w:pPr>
        <w:widowControl/>
        <w:rPr>
          <w:rFonts w:hint="eastAsia"/>
        </w:rPr>
      </w:pPr>
    </w:p>
    <w:p w14:paraId="55287D26" w14:textId="77777777" w:rsidR="00D36858" w:rsidRDefault="00D36858">
      <w:pPr>
        <w:widowControl/>
        <w:rPr>
          <w:rFonts w:hint="eastAsia"/>
        </w:rPr>
      </w:pPr>
    </w:p>
    <w:p w14:paraId="34861BE6" w14:textId="77777777" w:rsidR="00D36858" w:rsidRDefault="00D36858">
      <w:pPr>
        <w:widowControl/>
        <w:rPr>
          <w:rFonts w:hint="eastAsia"/>
        </w:rPr>
      </w:pPr>
    </w:p>
    <w:p w14:paraId="2EF68F8E" w14:textId="77777777" w:rsidR="00463F94" w:rsidRPr="00471254" w:rsidRDefault="00463F94">
      <w:pPr>
        <w:rPr>
          <w:rFonts w:hint="eastAsia"/>
        </w:rPr>
      </w:pPr>
    </w:p>
    <w:sectPr w:rsidR="00463F94" w:rsidRPr="00471254" w:rsidSect="00471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BDD64" w14:textId="77777777" w:rsidR="007F29C1" w:rsidRDefault="007F29C1" w:rsidP="004712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29A784" w14:textId="77777777" w:rsidR="007F29C1" w:rsidRDefault="007F29C1" w:rsidP="004712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18E76" w14:textId="77777777" w:rsidR="007F29C1" w:rsidRDefault="007F29C1" w:rsidP="004712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AAE8E6" w14:textId="77777777" w:rsidR="007F29C1" w:rsidRDefault="007F29C1" w:rsidP="004712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B9"/>
    <w:rsid w:val="0002478F"/>
    <w:rsid w:val="000B374F"/>
    <w:rsid w:val="00117E75"/>
    <w:rsid w:val="00134A9F"/>
    <w:rsid w:val="00215F75"/>
    <w:rsid w:val="002545DF"/>
    <w:rsid w:val="002C73CB"/>
    <w:rsid w:val="00353F42"/>
    <w:rsid w:val="003A5632"/>
    <w:rsid w:val="00443B99"/>
    <w:rsid w:val="00463F94"/>
    <w:rsid w:val="00471254"/>
    <w:rsid w:val="0047514A"/>
    <w:rsid w:val="005A44F4"/>
    <w:rsid w:val="006172FE"/>
    <w:rsid w:val="006F6655"/>
    <w:rsid w:val="007F29C1"/>
    <w:rsid w:val="00930340"/>
    <w:rsid w:val="00965A98"/>
    <w:rsid w:val="00A27CA7"/>
    <w:rsid w:val="00C526B9"/>
    <w:rsid w:val="00D36858"/>
    <w:rsid w:val="00E73470"/>
    <w:rsid w:val="00EF6415"/>
    <w:rsid w:val="00F131AF"/>
    <w:rsid w:val="00F821AF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256491"/>
  <w14:defaultImageDpi w14:val="32767"/>
  <w15:chartTrackingRefBased/>
  <w15:docId w15:val="{CA8C36C8-2BC2-4D5A-8958-8B9ECD8B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26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6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6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6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6B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6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6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6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26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2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2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26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26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26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26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26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26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26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2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26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26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2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26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26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26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2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26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26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12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12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12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12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6</Pages>
  <Words>1050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满桥 李</dc:creator>
  <cp:keywords/>
  <dc:description/>
  <cp:lastModifiedBy>满桥 李</cp:lastModifiedBy>
  <cp:revision>7</cp:revision>
  <dcterms:created xsi:type="dcterms:W3CDTF">2025-10-07T03:17:00Z</dcterms:created>
  <dcterms:modified xsi:type="dcterms:W3CDTF">2026-01-13T14:22:00Z</dcterms:modified>
</cp:coreProperties>
</file>